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43C" w:rsidRDefault="0034343C" w:rsidP="0034343C">
      <w:pPr>
        <w:suppressLineNumbers/>
        <w:spacing w:after="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 S1.14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</w:t>
      </w:r>
      <w:r w:rsidRPr="00324148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number of 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hous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Kilombero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arabiensi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funestu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</w:p>
    <w:p w:rsidR="00AB4E2C" w:rsidRDefault="0039505A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1F36DE2F" wp14:editId="16F6702B">
            <wp:extent cx="5692851" cy="7149306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Ifakara projects\Arnold\suppl_mat\house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851" cy="7149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78D"/>
    <w:rsid w:val="0034343C"/>
    <w:rsid w:val="0039505A"/>
    <w:rsid w:val="0054478D"/>
    <w:rsid w:val="00AB4E2C"/>
    <w:rsid w:val="00E3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4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4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1-13T04:05:00Z</dcterms:created>
  <dcterms:modified xsi:type="dcterms:W3CDTF">2021-01-13T04:05:00Z</dcterms:modified>
</cp:coreProperties>
</file>